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A23F5" w14:textId="5AC0AC36" w:rsidR="00CC09E6" w:rsidRDefault="00CC09E6" w:rsidP="00CC09E6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8001304"/>
      <w:bookmarkStart w:id="1" w:name="_Hlk148068059"/>
      <w:bookmarkStart w:id="2" w:name="_Hlk147997678"/>
      <w:r w:rsidRPr="005F40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End w:id="2"/>
      <w:r w:rsidR="0051341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F33A9D">
        <w:rPr>
          <w:rFonts w:ascii="Times New Roman" w:hAnsi="Times New Roman" w:cs="Times New Roman"/>
          <w:sz w:val="24"/>
          <w:szCs w:val="24"/>
        </w:rPr>
        <w:t>primers</w:t>
      </w:r>
      <w:r w:rsidRPr="005F4022">
        <w:rPr>
          <w:rFonts w:ascii="Times New Roman" w:hAnsi="Times New Roman" w:cs="Times New Roman"/>
          <w:sz w:val="24"/>
          <w:szCs w:val="24"/>
        </w:rPr>
        <w:t xml:space="preserve"> used in th</w:t>
      </w:r>
      <w:r>
        <w:rPr>
          <w:rFonts w:ascii="Times New Roman" w:hAnsi="Times New Roman" w:cs="Times New Roman"/>
          <w:sz w:val="24"/>
          <w:szCs w:val="24"/>
        </w:rPr>
        <w:t>e present</w:t>
      </w:r>
      <w:r w:rsidRPr="005F4022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10542"/>
      </w:tblGrid>
      <w:tr w:rsidR="004055D5" w:rsidRPr="00CC09E6" w14:paraId="06CC8DB0" w14:textId="77777777" w:rsidTr="00B52DD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D52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3" w:name="_Hlk148001910"/>
            <w:bookmarkEnd w:id="0"/>
            <w:r w:rsidRPr="00CC09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A292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4055D5" w:rsidRPr="00CC09E6" w14:paraId="5150D89A" w14:textId="77777777" w:rsidTr="00B52DD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459D3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p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D908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GCCTCTTTCAAGCAC</w:t>
            </w:r>
          </w:p>
        </w:tc>
      </w:tr>
      <w:tr w:rsidR="004055D5" w:rsidRPr="00CC09E6" w14:paraId="0F2DA399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927DD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p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2582D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ATCAATCTATCGATCTAGAGAGCTAGCTAGG GAAAGGATTGCAGGGCGTAGGAGGTAT</w:t>
            </w:r>
          </w:p>
        </w:tc>
      </w:tr>
      <w:tr w:rsidR="004055D5" w:rsidRPr="00CC09E6" w14:paraId="050884D7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E9D1C3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own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113FB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AGCTCTCTAGATCGATAGATTGATCTATGGAA CCGTTCACAGGGAGAAATCAAATGAT</w:t>
            </w:r>
          </w:p>
        </w:tc>
      </w:tr>
      <w:tr w:rsidR="004055D5" w:rsidRPr="00CC09E6" w14:paraId="5A6E74A4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DCDAF0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own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7F0D1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GATGCCCCTGGAGTAGTTGATGACT</w:t>
            </w:r>
          </w:p>
        </w:tc>
      </w:tr>
      <w:tr w:rsidR="004055D5" w:rsidRPr="00CC09E6" w14:paraId="6B8A29BF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7D94F0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gRNA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7A178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GAGAGTCAAGAAATCTGTTTTAGAGCTAGAA ATAGCAAGTTAAAATAA</w:t>
            </w:r>
          </w:p>
        </w:tc>
      </w:tr>
      <w:tr w:rsidR="004055D5" w:rsidRPr="00CC09E6" w14:paraId="26E9518A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E706439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1-3_0225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gRNA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19E79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TTTCTTGACTCTCATTGGACGAGCTTACTCGTTT CGTCC</w:t>
            </w:r>
          </w:p>
        </w:tc>
      </w:tr>
      <w:tr w:rsidR="004055D5" w:rsidRPr="00CC09E6" w14:paraId="4C978895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E9DCD8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p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A2FC6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AACCGGAACAGAATGTGGTTC</w:t>
            </w:r>
          </w:p>
        </w:tc>
      </w:tr>
      <w:tr w:rsidR="004055D5" w:rsidRPr="00CC09E6" w14:paraId="227873BA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5FAB2C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p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6982B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ATCAATCTATCGATCTAGAGAGCTAGCTTCAAACAAACGGAGCAAATCGGC</w:t>
            </w:r>
          </w:p>
        </w:tc>
      </w:tr>
      <w:tr w:rsidR="004055D5" w:rsidRPr="00CC09E6" w14:paraId="56E43253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1FC72B4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own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9057C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AGCTCTCTAGATCGATAGATTGATCTATTTGGGACATTCAATCAATGGTGGAAAAGAC</w:t>
            </w:r>
          </w:p>
        </w:tc>
      </w:tr>
      <w:tr w:rsidR="004055D5" w:rsidRPr="00CC09E6" w14:paraId="10211AC5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B6B878D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down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BE731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GCCTCTTTCAAGCAC</w:t>
            </w:r>
          </w:p>
        </w:tc>
      </w:tr>
      <w:tr w:rsidR="004055D5" w:rsidRPr="00CC09E6" w14:paraId="7DEB15BB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0CB47B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gRNA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4C660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TGATAGCCCTCAGAAGTTTTAGAGCTAGAAATAGCAAG</w:t>
            </w:r>
          </w:p>
        </w:tc>
      </w:tr>
      <w:tr w:rsidR="004055D5" w:rsidRPr="00CC09E6" w14:paraId="32871024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EADA45D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S_chr2-1_0661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gRNA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76053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GAGGGCTATCATCCATGACGAGCTTACTCGTTTCGTC</w:t>
            </w:r>
          </w:p>
        </w:tc>
      </w:tr>
      <w:tr w:rsidR="004055D5" w:rsidRPr="00CC09E6" w14:paraId="7E21679B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831391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5706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AACTATTTCGAAACGATGAGTAAAGGAGAAGAACTTTTCACTGG</w:t>
            </w:r>
          </w:p>
        </w:tc>
      </w:tr>
      <w:tr w:rsidR="004055D5" w:rsidRPr="00CC09E6" w14:paraId="05976912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290A1C3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AAACD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GGGCCACGTGAATTCCTATTTGTATAGTTCATCCATGCC</w:t>
            </w:r>
          </w:p>
        </w:tc>
      </w:tr>
      <w:tr w:rsidR="004055D5" w:rsidRPr="00CC09E6" w14:paraId="7B832953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CA68EE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5636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CGAATAATTAGTTGTTTTTTGATC</w:t>
            </w:r>
          </w:p>
        </w:tc>
      </w:tr>
      <w:tr w:rsidR="004055D5" w:rsidRPr="00CC09E6" w14:paraId="671F2EEA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1D55D38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6282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AGGCCGCCAGCTTTCTAGAAC</w:t>
            </w:r>
          </w:p>
        </w:tc>
      </w:tr>
      <w:tr w:rsidR="004055D5" w:rsidRPr="00CC09E6" w14:paraId="3EA28FA1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57C38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55AA0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CGAAATAGTTGTTCAATTGATTG</w:t>
            </w:r>
          </w:p>
        </w:tc>
      </w:tr>
      <w:tr w:rsidR="004055D5" w:rsidRPr="00CC09E6" w14:paraId="300C3BBB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6CF5B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B72B4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CAAAAAACAACTAATTATTCGAAACGATGAGTAAAGGAGAAGAACTTTTCACTG</w:t>
            </w:r>
          </w:p>
        </w:tc>
      </w:tr>
      <w:tr w:rsidR="004055D5" w:rsidRPr="00CC09E6" w14:paraId="4FEB41B2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5C54B1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E962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AGAAAGCTGGCGGCCTATTTGTATAGTTCATCCATGCCATGTGATAT</w:t>
            </w:r>
          </w:p>
        </w:tc>
      </w:tr>
      <w:tr w:rsidR="004055D5" w:rsidRPr="00CC09E6" w14:paraId="04CCEFEC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F44357D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gf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BE7F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AACTATTTCGAAACGATGAGTAAAGGAGAAGAACTTTTCACTGG</w:t>
            </w:r>
          </w:p>
        </w:tc>
      </w:tr>
      <w:tr w:rsidR="004055D5" w:rsidRPr="00CC09E6" w14:paraId="4C1048FA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1CE5C9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2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81A94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GGGCCACGTGAATTCCTATTTGTATAGTTCATCCATGCC</w:t>
            </w:r>
          </w:p>
        </w:tc>
      </w:tr>
      <w:tr w:rsidR="004055D5" w:rsidRPr="00CC09E6" w14:paraId="55822C3F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7CC74E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2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E0EFF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CGAATAATTAGTTGTTTTTTGATC</w:t>
            </w:r>
          </w:p>
        </w:tc>
      </w:tr>
      <w:tr w:rsidR="004055D5" w:rsidRPr="00CC09E6" w14:paraId="1C496BC0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E83E08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2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0AE3E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AGGCCGCCAGCTTTCTAGAAC</w:t>
            </w:r>
          </w:p>
        </w:tc>
      </w:tr>
      <w:tr w:rsidR="004055D5" w:rsidRPr="00CC09E6" w14:paraId="06045676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B75574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sam2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61F8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CCAGCTTTCTAGAACA</w:t>
            </w:r>
          </w:p>
        </w:tc>
      </w:tr>
      <w:tr w:rsidR="004055D5" w:rsidRPr="00CC09E6" w14:paraId="21878F50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F75AD3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gt1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38B66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ACAACTATTTCGAAACGATGCCATCTGCTGAATCTATGACTC</w:t>
            </w:r>
          </w:p>
        </w:tc>
      </w:tr>
      <w:tr w:rsidR="004055D5" w:rsidRPr="00CC09E6" w14:paraId="6E1F9AC9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91BFEF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gt1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D25C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TCAACAGTAGTAGCAACCATTTACAAATCTCTAACAACTCTAG</w:t>
            </w:r>
          </w:p>
        </w:tc>
      </w:tr>
      <w:tr w:rsidR="004055D5" w:rsidRPr="00CC09E6" w14:paraId="017DA12E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81FA25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gt2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6314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AGTTGTTAGAGATTTGTAAATGGTTGCTACTACTGTTGAATTG</w:t>
            </w:r>
          </w:p>
        </w:tc>
      </w:tr>
      <w:tr w:rsidR="004055D5" w:rsidRPr="00CC09E6" w14:paraId="3CC2266D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9D052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egt2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B7FC9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TGGGCCACGTGAATTCTTAAGCAGATTCTTTATATTCACCTTTAGC</w:t>
            </w:r>
          </w:p>
        </w:tc>
      </w:tr>
      <w:tr w:rsidR="004055D5" w:rsidRPr="00CC09E6" w14:paraId="4317D3A3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F48E65B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E</w:t>
            </w:r>
            <w:proofErr w:type="spellEnd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A2B31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TGTTAGAGATTTGTAAGTGATGCTGGCGCAGCAG</w:t>
            </w:r>
          </w:p>
        </w:tc>
      </w:tr>
      <w:tr w:rsidR="004055D5" w:rsidRPr="00CC09E6" w14:paraId="6BBCF6E9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1EF015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AP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E</w:t>
            </w:r>
            <w:proofErr w:type="spellEnd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CFD44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TGGGCCACGTGAATTCTTACGGCGCTTCGCGCAG</w:t>
            </w:r>
          </w:p>
        </w:tc>
      </w:tr>
      <w:tr w:rsidR="004055D5" w:rsidRPr="00CC09E6" w14:paraId="63208E4F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594759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3012A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CTGAATAGCGCCGTCGACATGCCATCTGCTGAATCTATGACTC</w:t>
            </w:r>
          </w:p>
        </w:tc>
      </w:tr>
      <w:tr w:rsidR="004055D5" w:rsidRPr="00CC09E6" w14:paraId="2BA55F24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30055AC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393AE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TCAACAGTAGTAGCAACCATTTACAAATCTCTAACAACTCTAG</w:t>
            </w:r>
          </w:p>
        </w:tc>
      </w:tr>
      <w:tr w:rsidR="004055D5" w:rsidRPr="00CC09E6" w14:paraId="132DCFC2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3FB555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2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C3BC5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AGTTGTTAGAGATTTGTAAATGGTTGCTACTACTGTTGAATTG</w:t>
            </w:r>
          </w:p>
        </w:tc>
      </w:tr>
      <w:tr w:rsidR="004055D5" w:rsidRPr="00CC09E6" w14:paraId="78DA23B6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881220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2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C4EDD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TGATGATGATGGTCGACTTAAGCAGATTCTTTATATTCACCTTTAGC</w:t>
            </w:r>
          </w:p>
        </w:tc>
      </w:tr>
      <w:tr w:rsidR="004055D5" w:rsidRPr="00CC09E6" w14:paraId="5C95C7A0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98FC7F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E</w:t>
            </w:r>
            <w:proofErr w:type="spellEnd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B7CF5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TGTTAGAGATTTGTAAGTGATGCTGGCGCAGCAG</w:t>
            </w:r>
          </w:p>
        </w:tc>
      </w:tr>
      <w:tr w:rsidR="004055D5" w:rsidRPr="00CC09E6" w14:paraId="256DC388" w14:textId="77777777" w:rsidTr="00B52DD9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9183271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ICZ</w:t>
            </w:r>
            <w:proofErr w:type="spellEnd"/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-</w:t>
            </w:r>
            <w:proofErr w:type="spellStart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tE</w:t>
            </w:r>
            <w:proofErr w:type="spellEnd"/>
            <w:r w:rsidRPr="00CC09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19C7" w14:textId="77777777" w:rsidR="004055D5" w:rsidRPr="00CC09E6" w:rsidRDefault="004055D5" w:rsidP="005F59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9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GATGATGATGGTCGACTTACGGCGCTTCGCGCAG</w:t>
            </w:r>
          </w:p>
        </w:tc>
      </w:tr>
      <w:bookmarkEnd w:id="3"/>
    </w:tbl>
    <w:p w14:paraId="268B9B54" w14:textId="555E2F8D" w:rsidR="00CC09E6" w:rsidRDefault="00CC09E6" w:rsidP="005F59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1"/>
    <w:p w14:paraId="64C0D953" w14:textId="5D7CB595" w:rsidR="004A3834" w:rsidRPr="00CC09E6" w:rsidRDefault="004A3834" w:rsidP="0051341E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4A3834" w:rsidRPr="00CC09E6" w:rsidSect="004055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554DD" w14:textId="77777777" w:rsidR="00271A8D" w:rsidRDefault="00271A8D" w:rsidP="004E7AC1">
      <w:r>
        <w:separator/>
      </w:r>
    </w:p>
  </w:endnote>
  <w:endnote w:type="continuationSeparator" w:id="0">
    <w:p w14:paraId="72D644B6" w14:textId="77777777" w:rsidR="00271A8D" w:rsidRDefault="00271A8D" w:rsidP="004E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54999" w14:textId="77777777" w:rsidR="00271A8D" w:rsidRDefault="00271A8D" w:rsidP="004E7AC1">
      <w:r>
        <w:separator/>
      </w:r>
    </w:p>
  </w:footnote>
  <w:footnote w:type="continuationSeparator" w:id="0">
    <w:p w14:paraId="6AFFB5CA" w14:textId="77777777" w:rsidR="00271A8D" w:rsidRDefault="00271A8D" w:rsidP="004E7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F6"/>
    <w:rsid w:val="00044C03"/>
    <w:rsid w:val="00103CD1"/>
    <w:rsid w:val="00193198"/>
    <w:rsid w:val="001B0F78"/>
    <w:rsid w:val="00271A8D"/>
    <w:rsid w:val="002F732A"/>
    <w:rsid w:val="00303951"/>
    <w:rsid w:val="003A0948"/>
    <w:rsid w:val="003E54DE"/>
    <w:rsid w:val="004055D5"/>
    <w:rsid w:val="004A3834"/>
    <w:rsid w:val="004E7AC1"/>
    <w:rsid w:val="0051341E"/>
    <w:rsid w:val="005F59A6"/>
    <w:rsid w:val="0093156F"/>
    <w:rsid w:val="00AC4018"/>
    <w:rsid w:val="00AE77F6"/>
    <w:rsid w:val="00B52DD9"/>
    <w:rsid w:val="00B673EF"/>
    <w:rsid w:val="00BD082B"/>
    <w:rsid w:val="00C81A73"/>
    <w:rsid w:val="00CC09E6"/>
    <w:rsid w:val="00EE05AD"/>
    <w:rsid w:val="00F2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75F7E"/>
  <w15:chartTrackingRefBased/>
  <w15:docId w15:val="{0A63F4BB-70AB-482D-80E3-212F10C45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A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AC1"/>
    <w:rPr>
      <w:sz w:val="18"/>
      <w:szCs w:val="18"/>
    </w:rPr>
  </w:style>
  <w:style w:type="paragraph" w:customStyle="1" w:styleId="MainText">
    <w:name w:val="Main Text"/>
    <w:basedOn w:val="a"/>
    <w:rsid w:val="00CC09E6"/>
    <w:pPr>
      <w:widowControl/>
      <w:spacing w:line="480" w:lineRule="auto"/>
    </w:pPr>
    <w:rPr>
      <w:rFonts w:ascii="Arial" w:eastAsiaTheme="minorHAnsi" w:hAnsi="Arial" w:cs="Arial"/>
      <w:kern w:val="0"/>
      <w:sz w:val="24"/>
      <w:szCs w:val="24"/>
      <w:lang w:val="en-GB" w:eastAsia="en-US"/>
    </w:rPr>
  </w:style>
  <w:style w:type="character" w:styleId="a7">
    <w:name w:val="Hyperlink"/>
    <w:basedOn w:val="a0"/>
    <w:uiPriority w:val="99"/>
    <w:unhideWhenUsed/>
    <w:rsid w:val="00CC09E6"/>
    <w:rPr>
      <w:color w:val="0000FF"/>
      <w:u w:val="single"/>
    </w:rPr>
  </w:style>
  <w:style w:type="character" w:styleId="a8">
    <w:name w:val="footnote reference"/>
    <w:basedOn w:val="a0"/>
    <w:uiPriority w:val="99"/>
    <w:semiHidden/>
    <w:unhideWhenUsed/>
    <w:rsid w:val="00CC09E6"/>
    <w:rPr>
      <w:vertAlign w:val="superscript"/>
    </w:rPr>
  </w:style>
  <w:style w:type="table" w:styleId="a9">
    <w:name w:val="Table Grid"/>
    <w:basedOn w:val="a1"/>
    <w:uiPriority w:val="39"/>
    <w:qFormat/>
    <w:rsid w:val="00CC09E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uiPriority w:val="10"/>
    <w:qFormat/>
    <w:rsid w:val="00C81A7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C81A7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7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0701</dc:creator>
  <cp:keywords/>
  <dc:description/>
  <cp:lastModifiedBy>冰洁 程</cp:lastModifiedBy>
  <cp:revision>2</cp:revision>
  <dcterms:created xsi:type="dcterms:W3CDTF">2023-10-20T14:04:00Z</dcterms:created>
  <dcterms:modified xsi:type="dcterms:W3CDTF">2023-10-20T14:04:00Z</dcterms:modified>
</cp:coreProperties>
</file>